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14CE7" w14:textId="77777777" w:rsidR="00E37752" w:rsidRDefault="00E37752" w:rsidP="00E37752">
      <w:pPr>
        <w:rPr>
          <w:rFonts w:ascii="Times" w:hAnsi="Times"/>
          <w:b/>
        </w:rPr>
      </w:pPr>
      <w:r>
        <w:rPr>
          <w:rFonts w:ascii="Times" w:hAnsi="Times"/>
          <w:b/>
        </w:rPr>
        <w:t>S2 Appendix</w:t>
      </w:r>
    </w:p>
    <w:p w14:paraId="2AF0322E" w14:textId="77777777" w:rsidR="00E37752" w:rsidRPr="00B30E45" w:rsidRDefault="00E37752" w:rsidP="00E37752">
      <w:pPr>
        <w:rPr>
          <w:rFonts w:ascii="Times" w:hAnsi="Times"/>
          <w:b/>
        </w:rPr>
      </w:pPr>
    </w:p>
    <w:p w14:paraId="5BC1D6B7" w14:textId="3C7E7B68" w:rsidR="00E37752" w:rsidRDefault="00E37752" w:rsidP="00E37752">
      <w:pPr>
        <w:jc w:val="both"/>
        <w:rPr>
          <w:rFonts w:ascii="Times" w:eastAsia="Times New Roman" w:hAnsi="Times" w:cs="Times New Roman"/>
          <w:color w:val="000000"/>
          <w:lang w:val="en-AU"/>
        </w:rPr>
      </w:pPr>
      <w:r>
        <w:rPr>
          <w:rFonts w:ascii="Times" w:hAnsi="Times"/>
          <w:b/>
        </w:rPr>
        <w:t>Table A</w:t>
      </w:r>
      <w:bookmarkStart w:id="0" w:name="_GoBack"/>
      <w:bookmarkEnd w:id="0"/>
      <w:r>
        <w:rPr>
          <w:rFonts w:ascii="Times" w:hAnsi="Times"/>
          <w:b/>
        </w:rPr>
        <w:t xml:space="preserve">. </w:t>
      </w:r>
      <w:r w:rsidRPr="00E37752">
        <w:rPr>
          <w:rFonts w:ascii="Times" w:eastAsia="Times New Roman" w:hAnsi="Times" w:cs="Times New Roman"/>
          <w:b/>
          <w:color w:val="000000"/>
          <w:lang w:val="en-AU"/>
        </w:rPr>
        <w:t>δ</w:t>
      </w:r>
      <w:r w:rsidRPr="00E37752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3</w:t>
      </w:r>
      <w:r w:rsidRPr="00E37752">
        <w:rPr>
          <w:rFonts w:ascii="Times" w:eastAsia="Times New Roman" w:hAnsi="Times" w:cs="Times New Roman"/>
          <w:b/>
          <w:color w:val="000000"/>
          <w:lang w:val="en-AU"/>
        </w:rPr>
        <w:t>C and δ</w:t>
      </w:r>
      <w:r w:rsidRPr="00E37752">
        <w:rPr>
          <w:rFonts w:ascii="Times" w:eastAsia="Times New Roman" w:hAnsi="Times" w:cs="Times New Roman"/>
          <w:b/>
          <w:color w:val="000000"/>
          <w:vertAlign w:val="superscript"/>
          <w:lang w:val="en-AU"/>
        </w:rPr>
        <w:t>15</w:t>
      </w:r>
      <w:r w:rsidRPr="00E37752">
        <w:rPr>
          <w:rFonts w:ascii="Times" w:eastAsia="Times New Roman" w:hAnsi="Times" w:cs="Times New Roman"/>
          <w:b/>
          <w:color w:val="000000"/>
          <w:lang w:val="en-AU"/>
        </w:rPr>
        <w:t xml:space="preserve">N signatures (mean ± </w:t>
      </w:r>
      <w:proofErr w:type="spellStart"/>
      <w:r w:rsidRPr="00E37752">
        <w:rPr>
          <w:rFonts w:ascii="Times" w:eastAsia="Times New Roman" w:hAnsi="Times" w:cs="Times New Roman"/>
          <w:b/>
          <w:color w:val="000000"/>
          <w:lang w:val="en-AU"/>
        </w:rPr>
        <w:t>sd</w:t>
      </w:r>
      <w:proofErr w:type="spellEnd"/>
      <w:r w:rsidRPr="00E37752">
        <w:rPr>
          <w:rFonts w:ascii="Times" w:eastAsia="Times New Roman" w:hAnsi="Times" w:cs="Times New Roman"/>
          <w:b/>
          <w:color w:val="000000"/>
          <w:lang w:val="en-AU"/>
        </w:rPr>
        <w:t>) and sample size (n) of blood and claw tissues for bird species caught at each sampling site.</w:t>
      </w:r>
      <w:r>
        <w:rPr>
          <w:rFonts w:ascii="Times" w:eastAsia="Times New Roman" w:hAnsi="Times" w:cs="Times New Roman"/>
          <w:color w:val="000000"/>
          <w:lang w:val="en-AU"/>
        </w:rPr>
        <w:t xml:space="preserve"> Bird species are organised by their literature-based foraging group membership: carnivores, insectivores, nectarivore-insectivores, and omnivores.</w:t>
      </w:r>
    </w:p>
    <w:p w14:paraId="365719AD" w14:textId="77777777" w:rsidR="0007470E" w:rsidRPr="00535750" w:rsidRDefault="0007470E" w:rsidP="00E37752">
      <w:pPr>
        <w:jc w:val="both"/>
        <w:rPr>
          <w:rFonts w:ascii="Times" w:hAnsi="Times"/>
        </w:rPr>
      </w:pPr>
    </w:p>
    <w:tbl>
      <w:tblPr>
        <w:tblW w:w="10321" w:type="dxa"/>
        <w:tblInd w:w="108" w:type="dxa"/>
        <w:tblLook w:val="04A0" w:firstRow="1" w:lastRow="0" w:firstColumn="1" w:lastColumn="0" w:noHBand="0" w:noVBand="1"/>
      </w:tblPr>
      <w:tblGrid>
        <w:gridCol w:w="1374"/>
        <w:gridCol w:w="1466"/>
        <w:gridCol w:w="1100"/>
        <w:gridCol w:w="1309"/>
        <w:gridCol w:w="894"/>
        <w:gridCol w:w="755"/>
        <w:gridCol w:w="416"/>
        <w:gridCol w:w="1478"/>
        <w:gridCol w:w="1690"/>
      </w:tblGrid>
      <w:tr w:rsidR="000B21B6" w:rsidRPr="000B21B6" w14:paraId="5E4EEDA4" w14:textId="77777777" w:rsidTr="000B21B6">
        <w:trPr>
          <w:trHeight w:val="320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D73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ird speci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5F0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63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8DC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table isotope signatures</w:t>
            </w:r>
          </w:p>
        </w:tc>
      </w:tr>
      <w:tr w:rsidR="000B21B6" w:rsidRPr="000B21B6" w14:paraId="7496287E" w14:textId="77777777" w:rsidTr="000B21B6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FA63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mmon 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751B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cientific nam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677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Movement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49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i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CD8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aso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BACA6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Tissu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5A2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n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A0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δ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AU"/>
              </w:rPr>
              <w:t>13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C (‰) ± </w:t>
            </w:r>
            <w:proofErr w:type="spellStart"/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82FF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δ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AU"/>
              </w:rPr>
              <w:t>15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N (‰) ± </w:t>
            </w:r>
            <w:proofErr w:type="spellStart"/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d</w:t>
            </w:r>
            <w:proofErr w:type="spellEnd"/>
          </w:p>
        </w:tc>
      </w:tr>
      <w:tr w:rsidR="000B21B6" w:rsidRPr="000B21B6" w14:paraId="6E5B3069" w14:textId="77777777" w:rsidTr="000B21B6">
        <w:trPr>
          <w:trHeight w:val="320"/>
        </w:trPr>
        <w:tc>
          <w:tcPr>
            <w:tcW w:w="103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C685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arnivores</w:t>
            </w:r>
          </w:p>
        </w:tc>
      </w:tr>
      <w:tr w:rsidR="000B21B6" w:rsidRPr="000B21B6" w14:paraId="05086DC3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5D1A7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ack Butcherbir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C22E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ractic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quoyi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437E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0C10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A00E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C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83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97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6D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11</w:t>
            </w:r>
          </w:p>
        </w:tc>
      </w:tr>
      <w:tr w:rsidR="000B21B6" w:rsidRPr="000B21B6" w14:paraId="34447F7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794E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82B3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E0FB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E485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AB99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E399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DD2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05F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4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FA8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67</w:t>
            </w:r>
          </w:p>
        </w:tc>
      </w:tr>
      <w:tr w:rsidR="000B21B6" w:rsidRPr="000B21B6" w14:paraId="0772B70F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DB703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ittle Kingfish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6DDD3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  <w:t>Ceyx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  <w:t>pusill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BF63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C1F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15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5F2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20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78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0F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32</w:t>
            </w:r>
          </w:p>
        </w:tc>
      </w:tr>
      <w:tr w:rsidR="000B21B6" w:rsidRPr="000B21B6" w14:paraId="2DF55CC4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57E2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6B2B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2973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853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F74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7C1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35F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90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27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2</w:t>
            </w:r>
          </w:p>
        </w:tc>
      </w:tr>
      <w:tr w:rsidR="000B21B6" w:rsidRPr="000B21B6" w14:paraId="68834E2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4A1B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DEE5C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E0E5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43E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57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44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F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3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593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8.02</w:t>
            </w:r>
          </w:p>
        </w:tc>
      </w:tr>
      <w:tr w:rsidR="000B21B6" w:rsidRPr="000B21B6" w14:paraId="3CE093CF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9211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D4F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57D6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962B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CF1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59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44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8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0F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.03</w:t>
            </w:r>
          </w:p>
        </w:tc>
      </w:tr>
      <w:tr w:rsidR="000B21B6" w:rsidRPr="000B21B6" w14:paraId="1FD3A56A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32FA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745F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43F6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1BD2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2F7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F3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91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0A3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99 ± 0.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B2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9.28 ± 2.35 </w:t>
            </w:r>
          </w:p>
        </w:tc>
      </w:tr>
      <w:tr w:rsidR="000B21B6" w:rsidRPr="000B21B6" w14:paraId="4CCF8B5D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D8E2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436C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252525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74A3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7D1F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FA9D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135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05A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DCB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24 ± 3.4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757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4.95 ± 12.76</w:t>
            </w:r>
          </w:p>
        </w:tc>
      </w:tr>
      <w:tr w:rsidR="000B21B6" w:rsidRPr="000B21B6" w14:paraId="3492BBDB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3CE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acred Kingfish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87F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Todiramph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anct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52B8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71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BC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EBB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07C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98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81 ± 1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84E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83 ± 0.91</w:t>
            </w:r>
          </w:p>
        </w:tc>
      </w:tr>
      <w:tr w:rsidR="000B21B6" w:rsidRPr="000B21B6" w14:paraId="6A812EA1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98E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F8F50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9CF4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6B4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668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F37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BA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58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38 ± 1.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9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87 ± 0.95</w:t>
            </w:r>
          </w:p>
        </w:tc>
      </w:tr>
      <w:tr w:rsidR="000B21B6" w:rsidRPr="000B21B6" w14:paraId="4F9A6E7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C87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EE8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0339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2E8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F43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A6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05F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20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45 ± 2.4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2C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14 ± 2.06</w:t>
            </w:r>
          </w:p>
        </w:tc>
      </w:tr>
      <w:tr w:rsidR="000B21B6" w:rsidRPr="000B21B6" w14:paraId="79530D4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1DC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44DE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ACFF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1B7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09B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92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73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BE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35 ± 1.8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A13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6 ± 1.25</w:t>
            </w:r>
          </w:p>
        </w:tc>
      </w:tr>
      <w:tr w:rsidR="000B21B6" w:rsidRPr="000B21B6" w14:paraId="53157083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17E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372A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400D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DA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16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C0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F7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C3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45 ± 1.3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0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26 ± 2.76</w:t>
            </w:r>
          </w:p>
        </w:tc>
      </w:tr>
      <w:tr w:rsidR="000B21B6" w:rsidRPr="000B21B6" w14:paraId="126825A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341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5DA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AD7B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1C0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701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EE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2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E7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7.09 ± 1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1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68 ± 2.62</w:t>
            </w:r>
          </w:p>
        </w:tc>
      </w:tr>
      <w:tr w:rsidR="000B21B6" w:rsidRPr="000B21B6" w14:paraId="5DB32F2A" w14:textId="77777777" w:rsidTr="000B21B6">
        <w:trPr>
          <w:trHeight w:val="320"/>
        </w:trPr>
        <w:tc>
          <w:tcPr>
            <w:tcW w:w="103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82F1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Insectivores</w:t>
            </w:r>
          </w:p>
        </w:tc>
      </w:tr>
      <w:tr w:rsidR="000B21B6" w:rsidRPr="000B21B6" w14:paraId="2AAFEF69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545B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airy Gerygon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F1113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Gerygone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palpebros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2E559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0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74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D11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EC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E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57 ± 0.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835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76 ± 0.52</w:t>
            </w:r>
          </w:p>
        </w:tc>
      </w:tr>
      <w:tr w:rsidR="000B21B6" w:rsidRPr="000B21B6" w14:paraId="29A0742F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04F3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B89B4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EBC5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62C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017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E7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3B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0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77 ± 0.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07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42 ± 1.17</w:t>
            </w:r>
          </w:p>
        </w:tc>
      </w:tr>
      <w:tr w:rsidR="000B21B6" w:rsidRPr="000B21B6" w14:paraId="1B0DC10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5F41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1AEA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550F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1FC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DB2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5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32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E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403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6</w:t>
            </w:r>
          </w:p>
        </w:tc>
      </w:tr>
      <w:tr w:rsidR="000B21B6" w:rsidRPr="000B21B6" w14:paraId="1F5B85A3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2AF6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F493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9DF7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891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D4F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4D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E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36D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9 ± 0.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E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06 ± 0.46</w:t>
            </w:r>
          </w:p>
        </w:tc>
      </w:tr>
      <w:tr w:rsidR="000B21B6" w:rsidRPr="000B21B6" w14:paraId="2DB25329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28A1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97AC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9563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CDE2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3997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55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4E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54D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ED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.93</w:t>
            </w:r>
          </w:p>
        </w:tc>
      </w:tr>
      <w:tr w:rsidR="000B21B6" w:rsidRPr="000B21B6" w14:paraId="3E280E2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D274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9CC4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DA93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06C8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06BE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881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B3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356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08 ± 0.1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1FB7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.39 ± 0.45</w:t>
            </w:r>
          </w:p>
        </w:tc>
      </w:tr>
      <w:tr w:rsidR="000B21B6" w:rsidRPr="000B21B6" w14:paraId="6C5C6654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3711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Forest Kingfish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065C6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Todiramph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acleayii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143F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C488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6622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D54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D7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C2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61 ± 0.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B1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5 ± 0.32</w:t>
            </w:r>
          </w:p>
        </w:tc>
      </w:tr>
      <w:tr w:rsidR="000B21B6" w:rsidRPr="000B21B6" w14:paraId="4246A4D9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E978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80F5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1CC7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796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7102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6B2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C60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360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85 ± 0.2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B68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1 ± 0.41</w:t>
            </w:r>
          </w:p>
        </w:tc>
      </w:tr>
      <w:tr w:rsidR="000B21B6" w:rsidRPr="000B21B6" w14:paraId="4844EBC4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EF51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Grey Fantail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C7E0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hipidu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albiscap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FB4E6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C5F7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68CE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B3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F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72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BF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81</w:t>
            </w:r>
          </w:p>
        </w:tc>
      </w:tr>
      <w:tr w:rsidR="000B21B6" w:rsidRPr="000B21B6" w14:paraId="7B16D9A3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587D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9CB9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4B42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F200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C24F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6E6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284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20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005 ± 0.9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F54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81 ± 0.80</w:t>
            </w:r>
          </w:p>
        </w:tc>
      </w:tr>
      <w:tr w:rsidR="000B21B6" w:rsidRPr="000B21B6" w14:paraId="6B27EA11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83B4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arge-billed Gerygon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F7C0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 Gerygone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agnirostr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D664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C9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8B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5B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C66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83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9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0B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71</w:t>
            </w:r>
          </w:p>
        </w:tc>
      </w:tr>
      <w:tr w:rsidR="000B21B6" w:rsidRPr="000B21B6" w14:paraId="506F80C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B6BF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A8C4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4184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DE4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D66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A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03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19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26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55</w:t>
            </w:r>
          </w:p>
        </w:tc>
      </w:tr>
      <w:tr w:rsidR="000B21B6" w:rsidRPr="000B21B6" w14:paraId="456F549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B139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BCA3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9A6E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B11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3EF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46D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952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B3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61 ± 0.4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BB0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01 ± 1.49</w:t>
            </w:r>
          </w:p>
        </w:tc>
      </w:tr>
      <w:tr w:rsidR="000B21B6" w:rsidRPr="000B21B6" w14:paraId="05732C7A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CA0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ittle-bronze Cuckoo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966C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hrysococcyx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inutill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6869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5C66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934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354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5A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89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5.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0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31</w:t>
            </w:r>
          </w:p>
        </w:tc>
      </w:tr>
      <w:tr w:rsidR="000B21B6" w:rsidRPr="000B21B6" w14:paraId="20B192ED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E082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AC29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7E43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ABEC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16A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267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9CD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B66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6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6B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60</w:t>
            </w:r>
          </w:p>
        </w:tc>
      </w:tr>
      <w:tr w:rsidR="000B21B6" w:rsidRPr="000B21B6" w14:paraId="052B6CE5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E5CD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eaden Flycatch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CC70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yiag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ubecul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0B207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5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70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0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7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CB7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66 ± 0.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84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61 ± 0.45</w:t>
            </w:r>
          </w:p>
        </w:tc>
      </w:tr>
      <w:tr w:rsidR="000B21B6" w:rsidRPr="000B21B6" w14:paraId="5A1C02AF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D2E8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F111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F789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45E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500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EF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FE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42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99 ± 0.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3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1 ± 0.20</w:t>
            </w:r>
          </w:p>
        </w:tc>
      </w:tr>
      <w:tr w:rsidR="000B21B6" w:rsidRPr="000B21B6" w14:paraId="1E384A77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FD8E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FF96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F607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3DD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7C9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51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67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32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07 ± 0.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CB8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57 ± 1.86</w:t>
            </w:r>
          </w:p>
        </w:tc>
      </w:tr>
      <w:tr w:rsidR="000B21B6" w:rsidRPr="000B21B6" w14:paraId="0DF5D6F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D83F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C27D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15B3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52D5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93A7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F67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6B3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548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70 ± 0.4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AA62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50 ± 2.31</w:t>
            </w:r>
          </w:p>
        </w:tc>
      </w:tr>
      <w:tr w:rsidR="000B21B6" w:rsidRPr="000B21B6" w14:paraId="66C6B046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450B5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 xml:space="preserve">Rufous 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lastRenderedPageBreak/>
              <w:t>Fantail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1C0C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lastRenderedPageBreak/>
              <w:t>Rhipidu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lastRenderedPageBreak/>
              <w:t>rufifron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CA16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lastRenderedPageBreak/>
              <w:t xml:space="preserve">Partially </w:t>
            </w: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lastRenderedPageBreak/>
              <w:t>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C3F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lastRenderedPageBreak/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417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23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F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F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59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18</w:t>
            </w:r>
          </w:p>
        </w:tc>
      </w:tr>
      <w:tr w:rsidR="000B21B6" w:rsidRPr="000B21B6" w14:paraId="669D100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56CE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EF2D2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6182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CDB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944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CEE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B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87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D5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25</w:t>
            </w:r>
          </w:p>
        </w:tc>
      </w:tr>
      <w:tr w:rsidR="000B21B6" w:rsidRPr="000B21B6" w14:paraId="39E433DD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C8E3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8E49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6646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6EE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94C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9C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53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A0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4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75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0</w:t>
            </w:r>
          </w:p>
        </w:tc>
      </w:tr>
      <w:tr w:rsidR="000B21B6" w:rsidRPr="000B21B6" w14:paraId="784E7B70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670B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FD92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991F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2A7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8E94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40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2F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01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3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9AA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33</w:t>
            </w:r>
          </w:p>
        </w:tc>
      </w:tr>
      <w:tr w:rsidR="000B21B6" w:rsidRPr="000B21B6" w14:paraId="4DFC73AF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26D2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329F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EDC9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C5E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307F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53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7EC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0A0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3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EE0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07</w:t>
            </w:r>
          </w:p>
        </w:tc>
      </w:tr>
      <w:tr w:rsidR="000B21B6" w:rsidRPr="000B21B6" w14:paraId="5AADBFFB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EEE50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Rufous Whistl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D613D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Pachycephal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ufiventr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3089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CC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BBA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DD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2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94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66 ± 1.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84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06 ± 1.30</w:t>
            </w:r>
          </w:p>
        </w:tc>
      </w:tr>
      <w:tr w:rsidR="000B21B6" w:rsidRPr="000B21B6" w14:paraId="61B106FC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AED2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7E8D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A3B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116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3EB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9B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A3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94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93 ± 2.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8A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69 ± 1.63</w:t>
            </w:r>
          </w:p>
        </w:tc>
      </w:tr>
      <w:tr w:rsidR="000B21B6" w:rsidRPr="000B21B6" w14:paraId="64CAB3F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5D19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6FBE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AA98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68D5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32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4E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A1B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12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F3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53</w:t>
            </w:r>
          </w:p>
        </w:tc>
      </w:tr>
      <w:tr w:rsidR="000B21B6" w:rsidRPr="000B21B6" w14:paraId="4E51FB98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7992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B0F0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AA0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CB1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7272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4B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EB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E42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8E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55</w:t>
            </w:r>
          </w:p>
        </w:tc>
      </w:tr>
      <w:tr w:rsidR="000B21B6" w:rsidRPr="000B21B6" w14:paraId="7713203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DD9B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6707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4578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F6E0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DBA9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2DB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78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52E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E92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61</w:t>
            </w:r>
          </w:p>
        </w:tc>
      </w:tr>
      <w:tr w:rsidR="000B21B6" w:rsidRPr="000B21B6" w14:paraId="4F169EF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877F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DF972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75A4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F947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03D7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4DE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6AB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BEA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8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CE0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18</w:t>
            </w:r>
          </w:p>
        </w:tc>
      </w:tr>
      <w:tr w:rsidR="000B21B6" w:rsidRPr="000B21B6" w14:paraId="6519F79A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DD463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hining Flycatch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DAA53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yiag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alecto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FFDEA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48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8C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0E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6E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6A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45 ± 0.5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DE2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40 ± 0.32</w:t>
            </w:r>
          </w:p>
        </w:tc>
      </w:tr>
      <w:tr w:rsidR="000B21B6" w:rsidRPr="000B21B6" w14:paraId="5ED8A536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CC30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20B6E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D3D6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367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6CF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C5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9E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77F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75 ± 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B01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38 ± 0.69</w:t>
            </w:r>
          </w:p>
        </w:tc>
      </w:tr>
      <w:tr w:rsidR="000B21B6" w:rsidRPr="000B21B6" w14:paraId="6D053E1D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7006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8407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D300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60F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6D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1E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39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C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48 ± 1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CB1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60 ± 1.38</w:t>
            </w:r>
          </w:p>
        </w:tc>
      </w:tr>
      <w:tr w:rsidR="000B21B6" w:rsidRPr="000B21B6" w14:paraId="4397EA48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CD0F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8E234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ABC5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E1B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203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6C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6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F1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92 ± 0.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39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61 ± 1.25</w:t>
            </w:r>
          </w:p>
        </w:tc>
      </w:tr>
      <w:tr w:rsidR="000B21B6" w:rsidRPr="000B21B6" w14:paraId="1C5C0B79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3A65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258A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0368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9429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CA1C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47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8D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D2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68 ± 0.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62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79 ± 1.42</w:t>
            </w:r>
          </w:p>
        </w:tc>
      </w:tr>
      <w:tr w:rsidR="000B21B6" w:rsidRPr="000B21B6" w14:paraId="2DA273F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EA9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551B6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CBAA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D5D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64B6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E9F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751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83F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9.36 ± 0.4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673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86 ± 1.46</w:t>
            </w:r>
          </w:p>
        </w:tc>
      </w:tr>
      <w:tr w:rsidR="000B21B6" w:rsidRPr="000B21B6" w14:paraId="067B6BD9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7377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ectacled Monarch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8030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ymposiarch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trivirgat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84CB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B3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EA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006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99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B5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86 ± 0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A9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5 ± 0.94</w:t>
            </w:r>
          </w:p>
        </w:tc>
      </w:tr>
      <w:tr w:rsidR="000B21B6" w:rsidRPr="000B21B6" w14:paraId="04D3316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507A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33E6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DB9C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EDC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4B1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EDD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5E6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EE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06 ± 1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98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97 ± 0.46</w:t>
            </w:r>
          </w:p>
        </w:tc>
      </w:tr>
      <w:tr w:rsidR="000B21B6" w:rsidRPr="000B21B6" w14:paraId="6E5BD053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B532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2AA8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409C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EFE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BF5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6F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26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0BD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68 ± 0.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3D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 ± 0.18</w:t>
            </w:r>
          </w:p>
        </w:tc>
      </w:tr>
      <w:tr w:rsidR="000B21B6" w:rsidRPr="000B21B6" w14:paraId="6B8D0F7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4057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1EC0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803C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0D0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BB4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A4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E9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8A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61 ± 0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E6B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1 ± 0.17</w:t>
            </w:r>
          </w:p>
        </w:tc>
      </w:tr>
      <w:tr w:rsidR="000B21B6" w:rsidRPr="000B21B6" w14:paraId="07AA70C4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6196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A271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9810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8D3A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D426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555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74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AD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5.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84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56</w:t>
            </w:r>
          </w:p>
        </w:tc>
      </w:tr>
      <w:tr w:rsidR="000B21B6" w:rsidRPr="000B21B6" w14:paraId="38F5B534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4B8F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7AFB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C17B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63EA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DE2C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FE5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B70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8719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6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A25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83</w:t>
            </w:r>
          </w:p>
        </w:tc>
      </w:tr>
      <w:tr w:rsidR="000B21B6" w:rsidRPr="000B21B6" w14:paraId="2B72D548" w14:textId="77777777" w:rsidTr="000B21B6">
        <w:trPr>
          <w:trHeight w:val="480"/>
        </w:trPr>
        <w:tc>
          <w:tcPr>
            <w:tcW w:w="103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55E6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Nectarivore-Insectivores</w:t>
            </w:r>
          </w:p>
        </w:tc>
      </w:tr>
      <w:tr w:rsidR="000B21B6" w:rsidRPr="000B21B6" w14:paraId="67B77121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CF26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rown-backed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C9C6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Ramsayorni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odest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2827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9A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C2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8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D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83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83 ± 0.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33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87 ± 0.15</w:t>
            </w:r>
          </w:p>
        </w:tc>
      </w:tr>
      <w:tr w:rsidR="000B21B6" w:rsidRPr="000B21B6" w14:paraId="05AB87B6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BF68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C5B7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E1C0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280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C5E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EE9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96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B1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4 ± 0.0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46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37 ± 0.44</w:t>
            </w:r>
          </w:p>
        </w:tc>
      </w:tr>
      <w:tr w:rsidR="000B21B6" w:rsidRPr="000B21B6" w14:paraId="03A67C14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2010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D1319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2857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08D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51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4A3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F3A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099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12 ± 0.2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1B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28 ± 0.34</w:t>
            </w:r>
          </w:p>
        </w:tc>
      </w:tr>
      <w:tr w:rsidR="000B21B6" w:rsidRPr="000B21B6" w14:paraId="16E8D4B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2C4E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81D16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09D6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A11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E79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A68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93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08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27 ± 0.3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2D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3 ± 0.24</w:t>
            </w:r>
          </w:p>
        </w:tc>
      </w:tr>
      <w:tr w:rsidR="000B21B6" w:rsidRPr="000B21B6" w14:paraId="0155E5F9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51C7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CC9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34C5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3C2E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9CF7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127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8AB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C4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58 ± 0.7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2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05 ± 3.91</w:t>
            </w:r>
          </w:p>
        </w:tc>
      </w:tr>
      <w:tr w:rsidR="000B21B6" w:rsidRPr="000B21B6" w14:paraId="752CAB23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43B9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F5AFD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26B4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9AA8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FD81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6BB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DBCB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C10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26 ± 0.8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F4E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58 ± 2.06</w:t>
            </w:r>
          </w:p>
        </w:tc>
      </w:tr>
      <w:tr w:rsidR="000B21B6" w:rsidRPr="000B21B6" w14:paraId="27994340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AE55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rown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3E09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Lichme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indistinct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C558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 and nomadic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C5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9F8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ED5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9F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98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8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4</w:t>
            </w:r>
          </w:p>
        </w:tc>
      </w:tr>
      <w:tr w:rsidR="000B21B6" w:rsidRPr="000B21B6" w14:paraId="745FC71C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5C01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659D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25FA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965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3F17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B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02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80A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30 ± 0.2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9B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4 ± 0.33</w:t>
            </w:r>
          </w:p>
        </w:tc>
      </w:tr>
      <w:tr w:rsidR="000B21B6" w:rsidRPr="000B21B6" w14:paraId="02CCBF32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66A4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79E8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9632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CAC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2F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1B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F3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D6E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75 ± 0.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76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5 ± 0.74</w:t>
            </w:r>
          </w:p>
        </w:tc>
      </w:tr>
      <w:tr w:rsidR="000B21B6" w:rsidRPr="000B21B6" w14:paraId="1EF121EF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F988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BA28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6EEF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9A9A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D7F0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4A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15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1C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21 ± 0.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BC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99 ± 2.09</w:t>
            </w:r>
          </w:p>
        </w:tc>
      </w:tr>
      <w:tr w:rsidR="000B21B6" w:rsidRPr="000B21B6" w14:paraId="415A7D29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F9E9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4261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5A69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4696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BCAD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65B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B52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A8A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73 ± 0.5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08C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34 ± 2.91</w:t>
            </w:r>
          </w:p>
        </w:tc>
      </w:tr>
      <w:tr w:rsidR="000B21B6" w:rsidRPr="000B21B6" w14:paraId="51D4686F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805BE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Dusky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23D6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yzomel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obscur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A70C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 and nomadic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A23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6E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C2D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13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9F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35 ± 1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D9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4 ± 0.32</w:t>
            </w:r>
          </w:p>
        </w:tc>
      </w:tr>
      <w:tr w:rsidR="000B21B6" w:rsidRPr="000B21B6" w14:paraId="153D64B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73BD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FBF48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A29F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9A1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38C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90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1F9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F2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22 ± 0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51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16 ± 0.32</w:t>
            </w:r>
          </w:p>
        </w:tc>
      </w:tr>
      <w:tr w:rsidR="000B21B6" w:rsidRPr="000B21B6" w14:paraId="250FAD1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DE03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FF4CD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F2D5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7C4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EC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32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1B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05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54 ± 0.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36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27 ± 0.66</w:t>
            </w:r>
          </w:p>
        </w:tc>
      </w:tr>
      <w:tr w:rsidR="000B21B6" w:rsidRPr="000B21B6" w14:paraId="204A6F4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0053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45810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30BD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93EF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8FF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33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C84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A3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85 ± 0.4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71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85 ± 0.95</w:t>
            </w:r>
          </w:p>
        </w:tc>
      </w:tr>
      <w:tr w:rsidR="000B21B6" w:rsidRPr="000B21B6" w14:paraId="043D4B64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C641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8AA0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EFEE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56DC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2772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AD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8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15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49 ± 0.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C6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85 ± 5.64</w:t>
            </w:r>
          </w:p>
        </w:tc>
      </w:tr>
      <w:tr w:rsidR="000B21B6" w:rsidRPr="000B21B6" w14:paraId="3D47D1A6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1DF5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3012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FED2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94BD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FD8D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7AF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1A8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302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56 ± 0.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F09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7 ± 6.37</w:t>
            </w:r>
          </w:p>
        </w:tc>
      </w:tr>
      <w:tr w:rsidR="000B21B6" w:rsidRPr="000B21B6" w14:paraId="24C6D27D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2B33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orn-billed Friarbir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1D34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 Philemon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yorki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73B25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Nomadic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7F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94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23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3C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EEE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20 ± 0.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A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 ± 0.41</w:t>
            </w:r>
          </w:p>
        </w:tc>
      </w:tr>
      <w:tr w:rsidR="000B21B6" w:rsidRPr="000B21B6" w14:paraId="7049361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5C95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B11A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24E3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DC7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5DD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CD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75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D4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29 ± 0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1E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1 ± 0.73</w:t>
            </w:r>
          </w:p>
        </w:tc>
      </w:tr>
      <w:tr w:rsidR="000B21B6" w:rsidRPr="000B21B6" w14:paraId="7CFD5E9C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D8ED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C95B4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819E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72C3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CF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82A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A9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C1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4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5E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15</w:t>
            </w:r>
          </w:p>
        </w:tc>
      </w:tr>
      <w:tr w:rsidR="000B21B6" w:rsidRPr="000B21B6" w14:paraId="65F2F049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3898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EACAC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30CA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9A8D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F9DE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26D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FF5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26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75 ± 0.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C1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5 ± 1.31</w:t>
            </w:r>
          </w:p>
        </w:tc>
      </w:tr>
      <w:tr w:rsidR="000B21B6" w:rsidRPr="000B21B6" w14:paraId="7D54807E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900F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661B6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F717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1915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0A03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95B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02E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B3C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49 ± 0.4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F0C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39 ± 1.23</w:t>
            </w:r>
          </w:p>
        </w:tc>
      </w:tr>
      <w:tr w:rsidR="000B21B6" w:rsidRPr="000B21B6" w14:paraId="1BCE0A61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2543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Olive-backed Sunbir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49D5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Nectarini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jugular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5D02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A3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25D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5D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08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1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77 ± 0.7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5A9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49 ± 0.17</w:t>
            </w:r>
          </w:p>
        </w:tc>
      </w:tr>
      <w:tr w:rsidR="000B21B6" w:rsidRPr="000B21B6" w14:paraId="424F2582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F5A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C7C94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4181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6B3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7320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1C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276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9DE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57 ± 0.6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B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84 ± 0.18</w:t>
            </w:r>
          </w:p>
        </w:tc>
      </w:tr>
      <w:tr w:rsidR="000B21B6" w:rsidRPr="000B21B6" w14:paraId="7FF3FF2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EBCC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CDBE2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C52E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488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5B9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DB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E7C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A6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75 ± 0.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1B0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31 ± 0.51</w:t>
            </w:r>
          </w:p>
        </w:tc>
      </w:tr>
      <w:tr w:rsidR="000B21B6" w:rsidRPr="000B21B6" w14:paraId="2C9642E5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07CC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05AE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B292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5A41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DCA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5E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D5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2E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51 ± 0.6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551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76 ± 0.61</w:t>
            </w:r>
          </w:p>
        </w:tc>
      </w:tr>
      <w:tr w:rsidR="000B21B6" w:rsidRPr="000B21B6" w14:paraId="66071823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11D3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B8308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E838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89FA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243D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EF2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15F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F0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13 ± 0.9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37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2 ± 3.31</w:t>
            </w:r>
          </w:p>
        </w:tc>
      </w:tr>
      <w:tr w:rsidR="000B21B6" w:rsidRPr="000B21B6" w14:paraId="4498F5FD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5EA7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13C82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B408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7A48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FCA4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BE1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870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0E9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42 ± 1.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E8F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77 ± 3.54</w:t>
            </w:r>
          </w:p>
        </w:tc>
      </w:tr>
      <w:tr w:rsidR="000B21B6" w:rsidRPr="000B21B6" w14:paraId="55105A30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1D5D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hite-throated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152DF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elithrept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albogular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016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819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F9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B17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421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FD8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72 ± 0.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B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26 ± 0.11</w:t>
            </w:r>
          </w:p>
        </w:tc>
      </w:tr>
      <w:tr w:rsidR="000B21B6" w:rsidRPr="000B21B6" w14:paraId="21A52C03" w14:textId="77777777" w:rsidTr="000B21B6">
        <w:trPr>
          <w:trHeight w:val="6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0C5F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78F76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7901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F7D5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B11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F5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04C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96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91 ± 0.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9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4 ± 0.15</w:t>
            </w:r>
          </w:p>
        </w:tc>
      </w:tr>
      <w:tr w:rsidR="000B21B6" w:rsidRPr="000B21B6" w14:paraId="44B98A53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6456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18A37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014E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DDEB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610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8B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03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B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61 ± 0.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15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09 ± 0.22</w:t>
            </w:r>
          </w:p>
        </w:tc>
      </w:tr>
      <w:tr w:rsidR="000B21B6" w:rsidRPr="000B21B6" w14:paraId="223FBFA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C679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E2894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775C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D4B9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A084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0BA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AAF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90C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89 ± 0.6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091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23 ± 0.41</w:t>
            </w:r>
          </w:p>
        </w:tc>
      </w:tr>
      <w:tr w:rsidR="000B21B6" w:rsidRPr="000B21B6" w14:paraId="57CC777B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A83B0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Yellow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DD28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Lichenostom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flavus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B1CA4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ACD3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FC56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F2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AB0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E0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D5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90</w:t>
            </w:r>
          </w:p>
        </w:tc>
      </w:tr>
      <w:tr w:rsidR="000B21B6" w:rsidRPr="000B21B6" w14:paraId="2BFD2AE7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08CF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CAD0E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7DD4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1F6C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4999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0E4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53C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6DC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9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861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07</w:t>
            </w:r>
          </w:p>
        </w:tc>
      </w:tr>
      <w:tr w:rsidR="000B21B6" w:rsidRPr="000B21B6" w14:paraId="19A0CB6F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3996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Yellow-spotted Honeyeat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0510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eliphag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notat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0EF6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 and nomadic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4C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4A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E0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99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394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47 ± 0.3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28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29 ± 0.60</w:t>
            </w:r>
          </w:p>
        </w:tc>
      </w:tr>
      <w:tr w:rsidR="000B21B6" w:rsidRPr="000B21B6" w14:paraId="702EDBE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91D7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D3F2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C362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232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5BD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3F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B22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04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85 ± 0.5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1E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5 ± 0.38</w:t>
            </w:r>
          </w:p>
        </w:tc>
      </w:tr>
      <w:tr w:rsidR="000B21B6" w:rsidRPr="000B21B6" w14:paraId="26AFADB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7BEA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914DC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204C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28D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4C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26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8F2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AC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64 ± 0.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54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 ± 0.77</w:t>
            </w:r>
          </w:p>
        </w:tc>
      </w:tr>
      <w:tr w:rsidR="000B21B6" w:rsidRPr="000B21B6" w14:paraId="4FEB111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8A1D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5BD2D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73BC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DA96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9639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2C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7F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77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62 ± 0.3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9C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32 ± 0.76</w:t>
            </w:r>
          </w:p>
        </w:tc>
      </w:tr>
      <w:tr w:rsidR="000B21B6" w:rsidRPr="000B21B6" w14:paraId="769FCA32" w14:textId="77777777" w:rsidTr="000B21B6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A656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040E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079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E6F3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C993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5A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5A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FA8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59 ± 1.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8D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7 ± 1.34</w:t>
            </w:r>
          </w:p>
        </w:tc>
      </w:tr>
      <w:tr w:rsidR="000B21B6" w:rsidRPr="000B21B6" w14:paraId="3E5C52F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CE6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666EF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7B6D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F268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61EF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220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46A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47CA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10 ± 0.4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2D4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73 ± 1.56</w:t>
            </w:r>
          </w:p>
        </w:tc>
      </w:tr>
      <w:tr w:rsidR="000B21B6" w:rsidRPr="000B21B6" w14:paraId="0899A46D" w14:textId="77777777" w:rsidTr="000B21B6">
        <w:trPr>
          <w:trHeight w:val="320"/>
        </w:trPr>
        <w:tc>
          <w:tcPr>
            <w:tcW w:w="103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6A01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Omnivores</w:t>
            </w:r>
          </w:p>
        </w:tc>
      </w:tr>
      <w:tr w:rsidR="000B21B6" w:rsidRPr="000B21B6" w14:paraId="6A1082E3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5911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Great Bowerbird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DBC84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hlamyder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nuchal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9EB94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704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5952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2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66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D94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7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5B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6</w:t>
            </w:r>
          </w:p>
        </w:tc>
      </w:tr>
      <w:tr w:rsidR="000B21B6" w:rsidRPr="000B21B6" w14:paraId="14F54F2B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A1FA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CED5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9C16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D58F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FAB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19C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2AC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10A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2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846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50</w:t>
            </w:r>
          </w:p>
        </w:tc>
      </w:tr>
      <w:tr w:rsidR="000B21B6" w:rsidRPr="000B21B6" w14:paraId="1C4A246B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ADFB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Mistletoebird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963B9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Dicaeum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hirundinaceum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77DE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Nomadic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9F0C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699B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41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E8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2E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94 ± 0.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5B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19 ± 1.56</w:t>
            </w:r>
          </w:p>
        </w:tc>
      </w:tr>
      <w:tr w:rsidR="000B21B6" w:rsidRPr="000B21B6" w14:paraId="42415E29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3D12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C5696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2648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8479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E777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F33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5C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7A2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61 ± 0.7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7B6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6 ± 2.51</w:t>
            </w:r>
          </w:p>
        </w:tc>
      </w:tr>
      <w:tr w:rsidR="000B21B6" w:rsidRPr="000B21B6" w14:paraId="3565401B" w14:textId="77777777" w:rsidTr="000B21B6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61DD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Olive-backed Oriol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39DD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Oriol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agittat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7C228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6009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28A3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FBB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04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9C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9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7.07</w:t>
            </w:r>
          </w:p>
        </w:tc>
      </w:tr>
      <w:tr w:rsidR="000B21B6" w:rsidRPr="000B21B6" w14:paraId="499F894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9164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8DD7D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5DEA0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A6E4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55E9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23D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B5C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04C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9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7D4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47</w:t>
            </w:r>
          </w:p>
        </w:tc>
      </w:tr>
      <w:tr w:rsidR="000B21B6" w:rsidRPr="000B21B6" w14:paraId="4CB5C3D5" w14:textId="77777777" w:rsidTr="000B21B6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207A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rush Cuckoo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CCD84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acomanti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variolos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2F01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2893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5CB8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ED9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09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81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34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22</w:t>
            </w:r>
          </w:p>
        </w:tc>
      </w:tr>
      <w:tr w:rsidR="000B21B6" w:rsidRPr="000B21B6" w14:paraId="4D66038F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69CD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AE0FC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5DC1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A4A0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7EF2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6C8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79B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334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4.4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D23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19</w:t>
            </w:r>
          </w:p>
        </w:tc>
      </w:tr>
      <w:tr w:rsidR="000B21B6" w:rsidRPr="000B21B6" w14:paraId="5ADB3E1D" w14:textId="77777777" w:rsidTr="000B21B6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A369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icadabird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190A4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oracin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tenuirostr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AD15A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352F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1F41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37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05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3BD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37 ± 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FA3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37 ± 0.09</w:t>
            </w:r>
          </w:p>
        </w:tc>
      </w:tr>
      <w:tr w:rsidR="000B21B6" w:rsidRPr="000B21B6" w14:paraId="1ECA6C09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BD7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383C0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250D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235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F8A0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556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C645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B36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7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05F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39</w:t>
            </w:r>
          </w:p>
        </w:tc>
      </w:tr>
      <w:tr w:rsidR="000B21B6" w:rsidRPr="000B21B6" w14:paraId="6C0CBD43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F5B8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Little Shrike-thrush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8189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olluricincl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megarhynch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24806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23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54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B5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9A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1C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56 ± 0.6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BC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77 ± 0.65</w:t>
            </w:r>
          </w:p>
        </w:tc>
      </w:tr>
      <w:tr w:rsidR="000B21B6" w:rsidRPr="000B21B6" w14:paraId="7C08BE5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5B2B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60E98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A973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E31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8F1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0B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3F1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EA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33 ± 0.7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71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57 ± 0.43</w:t>
            </w:r>
          </w:p>
        </w:tc>
      </w:tr>
      <w:tr w:rsidR="000B21B6" w:rsidRPr="000B21B6" w14:paraId="7A6235C6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A0CC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9291A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A993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3E95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B376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1B0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AA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A6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4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C8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.89</w:t>
            </w:r>
          </w:p>
        </w:tc>
      </w:tr>
      <w:tr w:rsidR="000B21B6" w:rsidRPr="000B21B6" w14:paraId="492E868C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5D442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CAE08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D62BE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1D3F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E56E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5BB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809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4B9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4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C4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62</w:t>
            </w:r>
          </w:p>
        </w:tc>
      </w:tr>
      <w:tr w:rsidR="000B21B6" w:rsidRPr="000B21B6" w14:paraId="48784581" w14:textId="77777777" w:rsidTr="000B21B6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C8C1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pangled Drongo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62E8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Dicrurus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bracteatu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406C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3CA7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A30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140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F0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27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4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33B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10</w:t>
            </w:r>
          </w:p>
        </w:tc>
      </w:tr>
      <w:tr w:rsidR="000B21B6" w:rsidRPr="000B21B6" w14:paraId="75615585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F450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7C4E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8D37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4588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477D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AD0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CBD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C89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0.9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DA2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65</w:t>
            </w:r>
          </w:p>
        </w:tc>
      </w:tr>
      <w:tr w:rsidR="000B21B6" w:rsidRPr="000B21B6" w14:paraId="5E3B57C2" w14:textId="77777777" w:rsidTr="000B21B6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ACE7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Varied Triller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FB4E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Lalage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leucomel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7AC2B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84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65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EDD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CF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98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03 ± 0.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AD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9 ± 0.68</w:t>
            </w:r>
          </w:p>
        </w:tc>
      </w:tr>
      <w:tr w:rsidR="000B21B6" w:rsidRPr="000B21B6" w14:paraId="6DC2A6F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295C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8C723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C6D5F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9F5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BD0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7F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CF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43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34 ± 0.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755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88 ± 0.86</w:t>
            </w:r>
          </w:p>
        </w:tc>
      </w:tr>
      <w:tr w:rsidR="000B21B6" w:rsidRPr="000B21B6" w14:paraId="3EBF0344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CC85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DC33D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7BFA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F787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709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AD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F8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9A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2.93 ± 0.3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9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7 ± 0.17</w:t>
            </w:r>
          </w:p>
        </w:tc>
      </w:tr>
      <w:tr w:rsidR="000B21B6" w:rsidRPr="000B21B6" w14:paraId="28E529E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D2EE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C4C25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2228C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3F6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5DD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C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DA4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F20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09 ± 1.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D0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96 ± 1.06</w:t>
            </w:r>
          </w:p>
        </w:tc>
      </w:tr>
      <w:tr w:rsidR="000B21B6" w:rsidRPr="000B21B6" w14:paraId="5D3645B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5B4B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2F851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D36D5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D698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Healy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5A22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int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8AA8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3CB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26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3.28 ± 0.7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E3F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28 ± 2.77</w:t>
            </w:r>
          </w:p>
        </w:tc>
      </w:tr>
      <w:tr w:rsidR="000B21B6" w:rsidRPr="000B21B6" w14:paraId="123AB6B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C568B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0D1AA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81EF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8595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78118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5B8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DE0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A587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19 ± 0.5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0BB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3.66 ± 2.38</w:t>
            </w:r>
          </w:p>
        </w:tc>
      </w:tr>
      <w:tr w:rsidR="000B21B6" w:rsidRPr="000B21B6" w14:paraId="319EF39C" w14:textId="77777777" w:rsidTr="000B21B6">
        <w:trPr>
          <w:trHeight w:val="6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7F48C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White-bellied Cuckoo-shrik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858D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Coracin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papapuensis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4A92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artially migrato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981A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09B2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75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A8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36ED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4.1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95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6.17</w:t>
            </w:r>
          </w:p>
        </w:tc>
      </w:tr>
      <w:tr w:rsidR="000B21B6" w:rsidRPr="000B21B6" w14:paraId="0F669C90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472D3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5E99B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FE129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DB37D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BBB3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3F8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500A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8C7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21.7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7C6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44</w:t>
            </w:r>
          </w:p>
        </w:tc>
      </w:tr>
      <w:tr w:rsidR="000B21B6" w:rsidRPr="000B21B6" w14:paraId="4A249B36" w14:textId="77777777" w:rsidTr="000B21B6">
        <w:trPr>
          <w:trHeight w:val="320"/>
        </w:trPr>
        <w:tc>
          <w:tcPr>
            <w:tcW w:w="1032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0F56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proofErr w:type="spellStart"/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Granivores</w:t>
            </w:r>
            <w:proofErr w:type="spellEnd"/>
          </w:p>
        </w:tc>
      </w:tr>
      <w:tr w:rsidR="000B21B6" w:rsidRPr="000B21B6" w14:paraId="37FC0487" w14:textId="77777777" w:rsidTr="000B21B6">
        <w:trPr>
          <w:trHeight w:val="32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63321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Peaceful Dov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84B30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 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Geopelia</w:t>
            </w:r>
            <w:proofErr w:type="spellEnd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0B21B6"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  <w:t>striata</w:t>
            </w:r>
            <w:proofErr w:type="spellEnd"/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41EE2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edentary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17EC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ocoa Creek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92E06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Summe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994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44F5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DF3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8.07 ± 1.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00B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4.89 ± 0.47</w:t>
            </w:r>
          </w:p>
        </w:tc>
      </w:tr>
      <w:tr w:rsidR="000B21B6" w:rsidRPr="000B21B6" w14:paraId="5C02590A" w14:textId="77777777" w:rsidTr="000B21B6">
        <w:trPr>
          <w:trHeight w:val="320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6812A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60518" w14:textId="77777777" w:rsidR="000B21B6" w:rsidRPr="000B21B6" w:rsidRDefault="000B21B6" w:rsidP="000B21B6">
            <w:pPr>
              <w:rPr>
                <w:rFonts w:ascii="Times" w:eastAsia="Times New Roman" w:hAnsi="Times" w:cs="Calibri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E4594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03321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65646" w14:textId="77777777" w:rsidR="000B21B6" w:rsidRPr="000B21B6" w:rsidRDefault="000B21B6" w:rsidP="000B21B6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9ABE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Claw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204C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E311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-16.3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ECBF" w14:textId="77777777" w:rsidR="000B21B6" w:rsidRPr="000B21B6" w:rsidRDefault="000B21B6" w:rsidP="000B21B6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</w:pPr>
            <w:r w:rsidRPr="000B21B6">
              <w:rPr>
                <w:rFonts w:ascii="Times" w:eastAsia="Times New Roman" w:hAnsi="Times" w:cs="Calibri"/>
                <w:color w:val="000000"/>
                <w:sz w:val="20"/>
                <w:szCs w:val="20"/>
                <w:lang w:val="en-AU"/>
              </w:rPr>
              <w:t>5.04</w:t>
            </w:r>
          </w:p>
        </w:tc>
      </w:tr>
    </w:tbl>
    <w:p w14:paraId="7E7573D3" w14:textId="77777777" w:rsidR="00E82EEE" w:rsidRDefault="00E82EEE"/>
    <w:sectPr w:rsidR="00E82EEE" w:rsidSect="000B21B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752"/>
    <w:rsid w:val="0007470E"/>
    <w:rsid w:val="000B21B6"/>
    <w:rsid w:val="008A6D7D"/>
    <w:rsid w:val="00E37752"/>
    <w:rsid w:val="00E8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D26AB"/>
  <w14:defaultImageDpi w14:val="300"/>
  <w15:docId w15:val="{6120A87A-AAE5-4BD2-9412-FC463A036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5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7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7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7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752"/>
    <w:rPr>
      <w:b/>
      <w:bCs/>
      <w:sz w:val="20"/>
      <w:szCs w:val="20"/>
    </w:rPr>
  </w:style>
  <w:style w:type="paragraph" w:styleId="NoSpacing">
    <w:name w:val="No Spacing"/>
    <w:uiPriority w:val="1"/>
    <w:qFormat/>
    <w:rsid w:val="00E37752"/>
  </w:style>
  <w:style w:type="character" w:styleId="Hyperlink">
    <w:name w:val="Hyperlink"/>
    <w:basedOn w:val="DefaultParagraphFont"/>
    <w:uiPriority w:val="99"/>
    <w:semiHidden/>
    <w:unhideWhenUsed/>
    <w:rsid w:val="000B21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21B6"/>
    <w:rPr>
      <w:color w:val="800080"/>
      <w:u w:val="single"/>
    </w:rPr>
  </w:style>
  <w:style w:type="paragraph" w:customStyle="1" w:styleId="msonormal0">
    <w:name w:val="msonormal"/>
    <w:basedOn w:val="Normal"/>
    <w:rsid w:val="000B21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font5">
    <w:name w:val="font5"/>
    <w:basedOn w:val="Normal"/>
    <w:rsid w:val="000B21B6"/>
    <w:pPr>
      <w:spacing w:before="100" w:beforeAutospacing="1" w:after="100" w:afterAutospacing="1"/>
    </w:pPr>
    <w:rPr>
      <w:rFonts w:ascii="Times" w:eastAsia="Times New Roman" w:hAnsi="Times" w:cs="Times New Roman"/>
      <w:color w:val="000000"/>
      <w:sz w:val="20"/>
      <w:szCs w:val="20"/>
      <w:lang w:val="en-AU"/>
    </w:rPr>
  </w:style>
  <w:style w:type="paragraph" w:customStyle="1" w:styleId="font6">
    <w:name w:val="font6"/>
    <w:basedOn w:val="Normal"/>
    <w:rsid w:val="000B21B6"/>
    <w:pPr>
      <w:spacing w:before="100" w:beforeAutospacing="1" w:after="100" w:afterAutospacing="1"/>
    </w:pPr>
    <w:rPr>
      <w:rFonts w:ascii="Times" w:eastAsia="Times New Roman" w:hAnsi="Times" w:cs="Times New Roman"/>
      <w:color w:val="000000"/>
      <w:sz w:val="20"/>
      <w:szCs w:val="20"/>
      <w:lang w:val="en-AU"/>
    </w:rPr>
  </w:style>
  <w:style w:type="paragraph" w:customStyle="1" w:styleId="xl63">
    <w:name w:val="xl63"/>
    <w:basedOn w:val="Normal"/>
    <w:rsid w:val="000B21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4">
    <w:name w:val="xl64"/>
    <w:basedOn w:val="Normal"/>
    <w:rsid w:val="000B21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5">
    <w:name w:val="xl65"/>
    <w:basedOn w:val="Normal"/>
    <w:rsid w:val="000B21B6"/>
    <w:pPr>
      <w:spacing w:before="100" w:beforeAutospacing="1" w:after="100" w:afterAutospacing="1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6">
    <w:name w:val="xl66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7">
    <w:name w:val="xl67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8">
    <w:name w:val="xl68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69">
    <w:name w:val="xl69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0">
    <w:name w:val="xl70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1">
    <w:name w:val="xl71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2">
    <w:name w:val="xl72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3">
    <w:name w:val="xl73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000000"/>
      <w:sz w:val="20"/>
      <w:szCs w:val="20"/>
      <w:lang w:val="en-AU"/>
    </w:rPr>
  </w:style>
  <w:style w:type="paragraph" w:customStyle="1" w:styleId="xl74">
    <w:name w:val="xl74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000000"/>
      <w:sz w:val="20"/>
      <w:szCs w:val="20"/>
      <w:lang w:val="en-AU"/>
    </w:rPr>
  </w:style>
  <w:style w:type="paragraph" w:customStyle="1" w:styleId="xl75">
    <w:name w:val="xl75"/>
    <w:basedOn w:val="Normal"/>
    <w:rsid w:val="000B21B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6">
    <w:name w:val="xl76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000000"/>
      <w:sz w:val="20"/>
      <w:szCs w:val="20"/>
      <w:lang w:val="en-AU"/>
    </w:rPr>
  </w:style>
  <w:style w:type="paragraph" w:customStyle="1" w:styleId="xl77">
    <w:name w:val="xl77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8">
    <w:name w:val="xl78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79">
    <w:name w:val="xl79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sz w:val="20"/>
      <w:szCs w:val="20"/>
      <w:lang w:val="en-AU"/>
    </w:rPr>
  </w:style>
  <w:style w:type="paragraph" w:customStyle="1" w:styleId="xl80">
    <w:name w:val="xl80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252525"/>
      <w:sz w:val="20"/>
      <w:szCs w:val="20"/>
      <w:lang w:val="en-AU"/>
    </w:rPr>
  </w:style>
  <w:style w:type="paragraph" w:customStyle="1" w:styleId="xl81">
    <w:name w:val="xl81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252525"/>
      <w:sz w:val="20"/>
      <w:szCs w:val="20"/>
      <w:lang w:val="en-AU"/>
    </w:rPr>
  </w:style>
  <w:style w:type="paragraph" w:customStyle="1" w:styleId="xl82">
    <w:name w:val="xl82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i/>
      <w:iCs/>
      <w:color w:val="252525"/>
      <w:sz w:val="20"/>
      <w:szCs w:val="20"/>
      <w:lang w:val="en-AU"/>
    </w:rPr>
  </w:style>
  <w:style w:type="paragraph" w:customStyle="1" w:styleId="xl83">
    <w:name w:val="xl83"/>
    <w:basedOn w:val="Normal"/>
    <w:rsid w:val="000B21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  <w:sz w:val="20"/>
      <w:szCs w:val="20"/>
      <w:lang w:val="en-AU"/>
    </w:rPr>
  </w:style>
  <w:style w:type="paragraph" w:customStyle="1" w:styleId="xl84">
    <w:name w:val="xl84"/>
    <w:basedOn w:val="Normal"/>
    <w:rsid w:val="000B21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  <w:sz w:val="20"/>
      <w:szCs w:val="20"/>
      <w:lang w:val="en-AU"/>
    </w:rPr>
  </w:style>
  <w:style w:type="paragraph" w:customStyle="1" w:styleId="xl85">
    <w:name w:val="xl85"/>
    <w:basedOn w:val="Normal"/>
    <w:rsid w:val="000B21B6"/>
    <w:pPr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  <w:color w:val="00000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3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uelow</dc:creator>
  <cp:keywords/>
  <dc:description/>
  <cp:lastModifiedBy>Microsoft Office User</cp:lastModifiedBy>
  <cp:revision>4</cp:revision>
  <dcterms:created xsi:type="dcterms:W3CDTF">2018-04-29T04:32:00Z</dcterms:created>
  <dcterms:modified xsi:type="dcterms:W3CDTF">2018-10-30T11:51:00Z</dcterms:modified>
</cp:coreProperties>
</file>